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527" w:type="dxa"/>
        <w:jc w:val="center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39"/>
        <w:gridCol w:w="1489"/>
        <w:gridCol w:w="1488"/>
        <w:gridCol w:w="1737"/>
        <w:gridCol w:w="1737"/>
        <w:gridCol w:w="1737"/>
      </w:tblGrid>
      <w:tr w:rsidR="00827E2D" w:rsidRPr="004F15C7" w14:paraId="31389189" w14:textId="77777777" w:rsidTr="007741F2">
        <w:trPr>
          <w:trHeight w:val="453"/>
          <w:jc w:val="center"/>
        </w:trPr>
        <w:tc>
          <w:tcPr>
            <w:tcW w:w="1339" w:type="dxa"/>
            <w:tcBorders>
              <w:top w:val="nil"/>
              <w:bottom w:val="single" w:sz="6" w:space="0" w:color="000000"/>
            </w:tcBorders>
            <w:shd w:val="clear" w:color="auto" w:fill="auto"/>
            <w:vAlign w:val="center"/>
          </w:tcPr>
          <w:p w14:paraId="06CCAA56" w14:textId="77777777" w:rsidR="00827E2D" w:rsidRPr="004F15C7" w:rsidRDefault="00827E2D" w:rsidP="007741F2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489" w:type="dxa"/>
            <w:tcBorders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74AF641B" w14:textId="77777777" w:rsidR="00827E2D" w:rsidRPr="004F15C7" w:rsidRDefault="00827E2D" w:rsidP="007741F2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4F15C7">
              <w:rPr>
                <w:color w:val="000000" w:themeColor="text1"/>
                <w:sz w:val="22"/>
                <w:szCs w:val="22"/>
                <w:lang w:val="en-GB"/>
              </w:rPr>
              <w:t>depth</w:t>
            </w:r>
          </w:p>
        </w:tc>
        <w:tc>
          <w:tcPr>
            <w:tcW w:w="1488" w:type="dxa"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07A048DD" w14:textId="77777777" w:rsidR="00827E2D" w:rsidRPr="004F15C7" w:rsidRDefault="00827E2D" w:rsidP="007741F2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4F15C7">
              <w:rPr>
                <w:color w:val="000000" w:themeColor="text1"/>
                <w:sz w:val="22"/>
                <w:szCs w:val="22"/>
                <w:lang w:val="en-GB"/>
              </w:rPr>
              <w:t>square root</w:t>
            </w:r>
          </w:p>
        </w:tc>
        <w:tc>
          <w:tcPr>
            <w:tcW w:w="1737" w:type="dxa"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2B17ECE0" w14:textId="77777777" w:rsidR="00827E2D" w:rsidRPr="004F15C7" w:rsidRDefault="00827E2D" w:rsidP="007741F2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4F15C7">
              <w:rPr>
                <w:color w:val="000000" w:themeColor="text1"/>
                <w:sz w:val="22"/>
                <w:szCs w:val="22"/>
                <w:lang w:val="en-GB"/>
              </w:rPr>
              <w:t>linear</w:t>
            </w:r>
          </w:p>
        </w:tc>
        <w:tc>
          <w:tcPr>
            <w:tcW w:w="1737" w:type="dxa"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4FE715C1" w14:textId="77777777" w:rsidR="00827E2D" w:rsidRPr="004F15C7" w:rsidRDefault="00827E2D" w:rsidP="007741F2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4F15C7">
              <w:rPr>
                <w:color w:val="000000" w:themeColor="text1"/>
                <w:sz w:val="22"/>
                <w:szCs w:val="22"/>
                <w:lang w:val="en-GB"/>
              </w:rPr>
              <w:t>optimal</w:t>
            </w:r>
          </w:p>
        </w:tc>
        <w:tc>
          <w:tcPr>
            <w:tcW w:w="1737" w:type="dxa"/>
            <w:tcBorders>
              <w:left w:val="nil"/>
              <w:bottom w:val="single" w:sz="6" w:space="0" w:color="000000"/>
            </w:tcBorders>
            <w:shd w:val="clear" w:color="auto" w:fill="auto"/>
            <w:vAlign w:val="center"/>
          </w:tcPr>
          <w:p w14:paraId="6F3A78C8" w14:textId="77777777" w:rsidR="00827E2D" w:rsidRPr="004F15C7" w:rsidRDefault="00827E2D" w:rsidP="007741F2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4F15C7">
              <w:rPr>
                <w:color w:val="000000" w:themeColor="text1"/>
                <w:sz w:val="22"/>
                <w:szCs w:val="22"/>
                <w:lang w:val="en-GB"/>
              </w:rPr>
              <w:t>power</w:t>
            </w:r>
          </w:p>
        </w:tc>
      </w:tr>
      <w:tr w:rsidR="00827E2D" w:rsidRPr="004F15C7" w14:paraId="55D1A3C8" w14:textId="77777777" w:rsidTr="007741F2">
        <w:trPr>
          <w:trHeight w:val="453"/>
          <w:jc w:val="center"/>
        </w:trPr>
        <w:tc>
          <w:tcPr>
            <w:tcW w:w="1339" w:type="dxa"/>
            <w:tcBorders>
              <w:top w:val="single" w:sz="6" w:space="0" w:color="000000"/>
              <w:bottom w:val="nil"/>
            </w:tcBorders>
            <w:shd w:val="clear" w:color="auto" w:fill="F2F2F2" w:themeFill="background1" w:themeFillShade="F2"/>
            <w:vAlign w:val="center"/>
          </w:tcPr>
          <w:p w14:paraId="6233F86E" w14:textId="77777777" w:rsidR="00827E2D" w:rsidRPr="004F15C7" w:rsidRDefault="00827E2D" w:rsidP="007741F2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4F15C7">
              <w:rPr>
                <w:color w:val="000000" w:themeColor="text1"/>
                <w:sz w:val="22"/>
                <w:szCs w:val="22"/>
                <w:lang w:val="en-GB"/>
              </w:rPr>
              <w:t>pure breadth</w:t>
            </w:r>
          </w:p>
        </w:tc>
        <w:tc>
          <w:tcPr>
            <w:tcW w:w="1489" w:type="dxa"/>
            <w:tcBorders>
              <w:top w:val="single" w:sz="6" w:space="0" w:color="000000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ECE6E9F" w14:textId="77777777" w:rsidR="00827E2D" w:rsidRPr="004F15C7" w:rsidRDefault="00827E2D" w:rsidP="007741F2">
            <w:pPr>
              <w:jc w:val="center"/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V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126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 xml:space="preserve">=3748, </m:t>
                </m:r>
              </m:oMath>
            </m:oMathPara>
          </w:p>
          <w:p w14:paraId="5076C1B9" w14:textId="77777777" w:rsidR="00827E2D" w:rsidRPr="004F15C7" w:rsidRDefault="00827E2D" w:rsidP="007741F2">
            <w:pPr>
              <w:jc w:val="center"/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p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adj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1</m:t>
                </m:r>
              </m:oMath>
            </m:oMathPara>
          </w:p>
        </w:tc>
        <w:tc>
          <w:tcPr>
            <w:tcW w:w="1488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6F2A8B3" w14:textId="77777777" w:rsidR="00827E2D" w:rsidRPr="004F15C7" w:rsidRDefault="00827E2D" w:rsidP="007741F2">
            <w:pPr>
              <w:jc w:val="center"/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V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126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 xml:space="preserve">=3582, </m:t>
                </m:r>
              </m:oMath>
            </m:oMathPara>
          </w:p>
          <w:p w14:paraId="563EDAB4" w14:textId="77777777" w:rsidR="00827E2D" w:rsidRPr="004F15C7" w:rsidRDefault="00827E2D" w:rsidP="007741F2">
            <w:pPr>
              <w:jc w:val="center"/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p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adj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1</m:t>
                </m:r>
              </m:oMath>
            </m:oMathPara>
          </w:p>
        </w:tc>
        <w:tc>
          <w:tcPr>
            <w:tcW w:w="1737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4591903" w14:textId="77777777" w:rsidR="00827E2D" w:rsidRPr="004F15C7" w:rsidRDefault="00827E2D" w:rsidP="007741F2">
            <w:pPr>
              <w:jc w:val="center"/>
              <w:rPr>
                <w:rFonts w:ascii="Cambria Math" w:eastAsia="Cambria Math" w:hAnsi="Cambria Math" w:cs="Cambria Math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126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1443,</m:t>
                </m:r>
              </m:oMath>
            </m:oMathPara>
          </w:p>
          <w:p w14:paraId="292157F7" w14:textId="77777777" w:rsidR="00827E2D" w:rsidRPr="004F15C7" w:rsidRDefault="00827E2D" w:rsidP="007741F2">
            <w:pPr>
              <w:jc w:val="center"/>
              <w:rPr>
                <w:rFonts w:ascii="Cambria Math" w:eastAsia="Cambria Math" w:hAnsi="Cambria Math" w:cs="Cambria Math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adj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7.32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×10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737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F386A54" w14:textId="77777777" w:rsidR="00827E2D" w:rsidRPr="004F15C7" w:rsidRDefault="00827E2D" w:rsidP="007741F2">
            <w:pPr>
              <w:jc w:val="center"/>
              <w:rPr>
                <w:rFonts w:ascii="Cambria Math" w:eastAsia="Cambria Math" w:hAnsi="Cambria Math" w:cs="Cambria Math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126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991,</m:t>
                </m:r>
              </m:oMath>
            </m:oMathPara>
          </w:p>
          <w:p w14:paraId="32542349" w14:textId="77777777" w:rsidR="00827E2D" w:rsidRPr="004F15C7" w:rsidRDefault="00827E2D" w:rsidP="007741F2">
            <w:pPr>
              <w:jc w:val="center"/>
              <w:rPr>
                <w:rFonts w:ascii="Cambria Math" w:eastAsia="Cambria Math" w:hAnsi="Cambria Math" w:cs="Cambria Math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adj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3.56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×10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-12</m:t>
                    </m:r>
                  </m:sup>
                </m:sSup>
              </m:oMath>
            </m:oMathPara>
          </w:p>
        </w:tc>
        <w:tc>
          <w:tcPr>
            <w:tcW w:w="1737" w:type="dxa"/>
            <w:tcBorders>
              <w:top w:val="single" w:sz="6" w:space="0" w:color="000000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0DA6A47" w14:textId="77777777" w:rsidR="00827E2D" w:rsidRPr="004F15C7" w:rsidRDefault="00827E2D" w:rsidP="007741F2">
            <w:pPr>
              <w:jc w:val="center"/>
              <w:rPr>
                <w:rFonts w:ascii="Cambria Math" w:eastAsia="Cambria Math" w:hAnsi="Cambria Math" w:cs="Cambria Math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126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802,</m:t>
                </m:r>
              </m:oMath>
            </m:oMathPara>
          </w:p>
          <w:p w14:paraId="362C1FED" w14:textId="77777777" w:rsidR="00827E2D" w:rsidRPr="004F15C7" w:rsidRDefault="00827E2D" w:rsidP="007741F2">
            <w:pPr>
              <w:jc w:val="center"/>
              <w:rPr>
                <w:rFonts w:ascii="Cambria Math" w:eastAsia="Cambria Math" w:hAnsi="Cambria Math" w:cs="Cambria Math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adj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5.31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×10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-12</m:t>
                    </m:r>
                  </m:sup>
                </m:sSup>
              </m:oMath>
            </m:oMathPara>
          </w:p>
        </w:tc>
      </w:tr>
      <w:tr w:rsidR="00827E2D" w:rsidRPr="004F15C7" w14:paraId="69DE74AD" w14:textId="77777777" w:rsidTr="007741F2">
        <w:trPr>
          <w:trHeight w:val="453"/>
          <w:jc w:val="center"/>
        </w:trPr>
        <w:tc>
          <w:tcPr>
            <w:tcW w:w="13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8523F1" w14:textId="77777777" w:rsidR="00827E2D" w:rsidRPr="004F15C7" w:rsidRDefault="00827E2D" w:rsidP="007741F2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4F15C7">
              <w:rPr>
                <w:color w:val="000000" w:themeColor="text1"/>
                <w:sz w:val="22"/>
                <w:szCs w:val="22"/>
                <w:lang w:val="en-GB"/>
              </w:rPr>
              <w:t>depth</w:t>
            </w:r>
          </w:p>
        </w:tc>
        <w:tc>
          <w:tcPr>
            <w:tcW w:w="148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CC0D129" w14:textId="77777777" w:rsidR="00827E2D" w:rsidRPr="004F15C7" w:rsidRDefault="00827E2D" w:rsidP="007741F2">
            <w:pPr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4C7FF" w14:textId="77777777" w:rsidR="00827E2D" w:rsidRPr="004F15C7" w:rsidRDefault="00827E2D" w:rsidP="007741F2">
            <w:pPr>
              <w:jc w:val="center"/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V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126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4039,</m:t>
                </m:r>
              </m:oMath>
            </m:oMathPara>
          </w:p>
          <w:p w14:paraId="1A193AA9" w14:textId="77777777" w:rsidR="00827E2D" w:rsidRPr="004F15C7" w:rsidRDefault="00827E2D" w:rsidP="007741F2">
            <w:pPr>
              <w:jc w:val="center"/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p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adj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1</m:t>
                </m:r>
              </m:oMath>
            </m:oMathPara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C21A3" w14:textId="77777777" w:rsidR="00827E2D" w:rsidRPr="004F15C7" w:rsidRDefault="00827E2D" w:rsidP="007741F2">
            <w:pPr>
              <w:jc w:val="center"/>
              <w:rPr>
                <w:rFonts w:ascii="Cambria Math" w:eastAsia="Cambria Math" w:hAnsi="Cambria Math" w:cs="Cambria Math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126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2501,</m:t>
                </m:r>
              </m:oMath>
            </m:oMathPara>
          </w:p>
          <w:p w14:paraId="01D3458E" w14:textId="77777777" w:rsidR="00827E2D" w:rsidRPr="004F15C7" w:rsidRDefault="00827E2D" w:rsidP="007741F2">
            <w:pPr>
              <w:jc w:val="center"/>
              <w:rPr>
                <w:rFonts w:ascii="Cambria Math" w:eastAsia="Cambria Math" w:hAnsi="Cambria Math" w:cs="Cambria Math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adj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.004</m:t>
                </m:r>
              </m:oMath>
            </m:oMathPara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01C2C" w14:textId="77777777" w:rsidR="00827E2D" w:rsidRPr="004F15C7" w:rsidRDefault="00827E2D" w:rsidP="007741F2">
            <w:pPr>
              <w:jc w:val="center"/>
              <w:rPr>
                <w:rFonts w:ascii="Cambria Math" w:eastAsia="Cambria Math" w:hAnsi="Cambria Math" w:cs="Cambria Math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126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1252,</m:t>
                </m:r>
              </m:oMath>
            </m:oMathPara>
          </w:p>
          <w:p w14:paraId="67E597AE" w14:textId="77777777" w:rsidR="00827E2D" w:rsidRPr="004F15C7" w:rsidRDefault="00827E2D" w:rsidP="007741F2">
            <w:pPr>
              <w:jc w:val="center"/>
              <w:rPr>
                <w:rFonts w:ascii="Cambria Math" w:eastAsia="Cambria Math" w:hAnsi="Cambria Math" w:cs="Cambria Math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adj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3.33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×10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-10</m:t>
                    </m:r>
                  </m:sup>
                </m:sSup>
              </m:oMath>
            </m:oMathPara>
          </w:p>
        </w:tc>
        <w:tc>
          <w:tcPr>
            <w:tcW w:w="173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DF8DAEE" w14:textId="77777777" w:rsidR="00827E2D" w:rsidRPr="004F15C7" w:rsidRDefault="00827E2D" w:rsidP="007741F2">
            <w:pPr>
              <w:jc w:val="center"/>
              <w:rPr>
                <w:rFonts w:ascii="Cambria Math" w:eastAsia="Cambria Math" w:hAnsi="Cambria Math" w:cs="Cambria Math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126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1025,</m:t>
                </m:r>
              </m:oMath>
            </m:oMathPara>
          </w:p>
          <w:p w14:paraId="7EF3CBCD" w14:textId="77777777" w:rsidR="00827E2D" w:rsidRPr="004F15C7" w:rsidRDefault="00827E2D" w:rsidP="007741F2">
            <w:pPr>
              <w:jc w:val="center"/>
              <w:rPr>
                <w:rFonts w:ascii="Cambria Math" w:eastAsia="Cambria Math" w:hAnsi="Cambria Math" w:cs="Cambria Math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adj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6.56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×10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-12</m:t>
                    </m:r>
                  </m:sup>
                </m:sSup>
              </m:oMath>
            </m:oMathPara>
          </w:p>
        </w:tc>
      </w:tr>
      <w:tr w:rsidR="00827E2D" w:rsidRPr="004F15C7" w14:paraId="32097C06" w14:textId="77777777" w:rsidTr="007741F2">
        <w:trPr>
          <w:trHeight w:val="453"/>
          <w:jc w:val="center"/>
        </w:trPr>
        <w:tc>
          <w:tcPr>
            <w:tcW w:w="133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62EFEC5" w14:textId="77777777" w:rsidR="00827E2D" w:rsidRPr="004F15C7" w:rsidRDefault="00827E2D" w:rsidP="007741F2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4F15C7">
              <w:rPr>
                <w:color w:val="000000" w:themeColor="text1"/>
                <w:sz w:val="22"/>
                <w:szCs w:val="22"/>
                <w:lang w:val="en-GB"/>
              </w:rPr>
              <w:t>square root</w:t>
            </w:r>
          </w:p>
        </w:tc>
        <w:tc>
          <w:tcPr>
            <w:tcW w:w="1489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3F090F4" w14:textId="77777777" w:rsidR="00827E2D" w:rsidRPr="004F15C7" w:rsidRDefault="00827E2D" w:rsidP="007741F2">
            <w:pPr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EF59BC2" w14:textId="77777777" w:rsidR="00827E2D" w:rsidRPr="004F15C7" w:rsidRDefault="00827E2D" w:rsidP="007741F2">
            <w:pPr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F654762" w14:textId="77777777" w:rsidR="00827E2D" w:rsidRPr="004F15C7" w:rsidRDefault="00827E2D" w:rsidP="007741F2">
            <w:pPr>
              <w:jc w:val="center"/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V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126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2910,</m:t>
                </m:r>
              </m:oMath>
            </m:oMathPara>
          </w:p>
          <w:p w14:paraId="3B702F47" w14:textId="77777777" w:rsidR="00827E2D" w:rsidRPr="004F15C7" w:rsidRDefault="00827E2D" w:rsidP="007741F2">
            <w:pPr>
              <w:jc w:val="center"/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p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adj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.119</m:t>
                </m:r>
              </m:oMath>
            </m:oMathPara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9D284DE" w14:textId="77777777" w:rsidR="00827E2D" w:rsidRPr="004F15C7" w:rsidRDefault="00827E2D" w:rsidP="007741F2">
            <w:pPr>
              <w:jc w:val="center"/>
              <w:rPr>
                <w:rFonts w:ascii="Cambria Math" w:eastAsia="Cambria Math" w:hAnsi="Cambria Math" w:cs="Cambria Math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126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2347,</m:t>
                </m:r>
              </m:oMath>
            </m:oMathPara>
          </w:p>
          <w:p w14:paraId="7C401CD3" w14:textId="77777777" w:rsidR="00827E2D" w:rsidRPr="004F15C7" w:rsidRDefault="00827E2D" w:rsidP="007741F2">
            <w:pPr>
              <w:jc w:val="center"/>
              <w:rPr>
                <w:rFonts w:ascii="Cambria Math" w:eastAsia="Cambria Math" w:hAnsi="Cambria Math" w:cs="Cambria Math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adj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8.54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×10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73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29EC53C" w14:textId="77777777" w:rsidR="00827E2D" w:rsidRPr="004F15C7" w:rsidRDefault="00827E2D" w:rsidP="007741F2">
            <w:pPr>
              <w:jc w:val="center"/>
              <w:rPr>
                <w:rFonts w:ascii="Cambria Math" w:eastAsia="Cambria Math" w:hAnsi="Cambria Math" w:cs="Cambria Math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126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799,</m:t>
                </m:r>
              </m:oMath>
            </m:oMathPara>
          </w:p>
          <w:p w14:paraId="60016EEE" w14:textId="77777777" w:rsidR="00827E2D" w:rsidRPr="004F15C7" w:rsidRDefault="00827E2D" w:rsidP="007741F2">
            <w:pPr>
              <w:jc w:val="center"/>
              <w:rPr>
                <w:rFonts w:ascii="Cambria Math" w:eastAsia="Cambria Math" w:hAnsi="Cambria Math" w:cs="Cambria Math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adj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4.23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×10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-13</m:t>
                    </m:r>
                  </m:sup>
                </m:sSup>
              </m:oMath>
            </m:oMathPara>
          </w:p>
        </w:tc>
      </w:tr>
      <w:tr w:rsidR="00827E2D" w:rsidRPr="004F15C7" w14:paraId="236CD1F3" w14:textId="77777777" w:rsidTr="007741F2">
        <w:trPr>
          <w:trHeight w:val="453"/>
          <w:jc w:val="center"/>
        </w:trPr>
        <w:tc>
          <w:tcPr>
            <w:tcW w:w="13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E7CAAC" w14:textId="77777777" w:rsidR="00827E2D" w:rsidRPr="004F15C7" w:rsidRDefault="00827E2D" w:rsidP="007741F2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4F15C7">
              <w:rPr>
                <w:color w:val="000000" w:themeColor="text1"/>
                <w:sz w:val="22"/>
                <w:szCs w:val="22"/>
                <w:lang w:val="en-GB"/>
              </w:rPr>
              <w:t>linear</w:t>
            </w:r>
          </w:p>
        </w:tc>
        <w:tc>
          <w:tcPr>
            <w:tcW w:w="148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756EFD1" w14:textId="77777777" w:rsidR="00827E2D" w:rsidRPr="004F15C7" w:rsidRDefault="00827E2D" w:rsidP="007741F2">
            <w:pPr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AFBC4" w14:textId="77777777" w:rsidR="00827E2D" w:rsidRPr="004F15C7" w:rsidRDefault="00827E2D" w:rsidP="007741F2">
            <w:pPr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97C0D" w14:textId="77777777" w:rsidR="00827E2D" w:rsidRPr="004F15C7" w:rsidRDefault="00827E2D" w:rsidP="007741F2">
            <w:pPr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8BD49" w14:textId="77777777" w:rsidR="00827E2D" w:rsidRPr="004F15C7" w:rsidRDefault="00827E2D" w:rsidP="007741F2">
            <w:pPr>
              <w:jc w:val="center"/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V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126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3485,</m:t>
                </m:r>
              </m:oMath>
            </m:oMathPara>
          </w:p>
          <w:p w14:paraId="37028D0F" w14:textId="77777777" w:rsidR="00827E2D" w:rsidRPr="004F15C7" w:rsidRDefault="00827E2D" w:rsidP="007741F2">
            <w:pPr>
              <w:jc w:val="center"/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p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adj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1</m:t>
                </m:r>
              </m:oMath>
            </m:oMathPara>
          </w:p>
        </w:tc>
        <w:tc>
          <w:tcPr>
            <w:tcW w:w="173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7EA55BB" w14:textId="77777777" w:rsidR="00827E2D" w:rsidRPr="004F15C7" w:rsidRDefault="00827E2D" w:rsidP="007741F2">
            <w:pPr>
              <w:jc w:val="center"/>
              <w:rPr>
                <w:rFonts w:ascii="Cambria Math" w:eastAsia="Cambria Math" w:hAnsi="Cambria Math" w:cs="Cambria Math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126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480,</m:t>
                </m:r>
              </m:oMath>
            </m:oMathPara>
          </w:p>
          <w:p w14:paraId="73E7EC9A" w14:textId="77777777" w:rsidR="00827E2D" w:rsidRPr="004F15C7" w:rsidRDefault="00827E2D" w:rsidP="007741F2">
            <w:pPr>
              <w:jc w:val="center"/>
              <w:rPr>
                <w:rFonts w:ascii="Cambria Math" w:eastAsia="Cambria Math" w:hAnsi="Cambria Math" w:cs="Cambria Math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adj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6.08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×10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-15</m:t>
                    </m:r>
                  </m:sup>
                </m:sSup>
              </m:oMath>
            </m:oMathPara>
          </w:p>
        </w:tc>
      </w:tr>
      <w:tr w:rsidR="00827E2D" w:rsidRPr="004F15C7" w14:paraId="10150B66" w14:textId="77777777" w:rsidTr="007741F2">
        <w:trPr>
          <w:trHeight w:val="453"/>
          <w:jc w:val="center"/>
        </w:trPr>
        <w:tc>
          <w:tcPr>
            <w:tcW w:w="1339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20BF1073" w14:textId="77777777" w:rsidR="00827E2D" w:rsidRPr="004F15C7" w:rsidRDefault="00827E2D" w:rsidP="007741F2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4F15C7">
              <w:rPr>
                <w:color w:val="000000" w:themeColor="text1"/>
                <w:sz w:val="22"/>
                <w:szCs w:val="22"/>
                <w:lang w:val="en-GB"/>
              </w:rPr>
              <w:t>optimal</w:t>
            </w:r>
          </w:p>
        </w:tc>
        <w:tc>
          <w:tcPr>
            <w:tcW w:w="1489" w:type="dxa"/>
            <w:tcBorders>
              <w:top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CE6D5F4" w14:textId="77777777" w:rsidR="00827E2D" w:rsidRPr="004F15C7" w:rsidRDefault="00827E2D" w:rsidP="007741F2">
            <w:pPr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EAAEB1A" w14:textId="77777777" w:rsidR="00827E2D" w:rsidRPr="004F15C7" w:rsidRDefault="00827E2D" w:rsidP="007741F2">
            <w:pPr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73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E0A08C8" w14:textId="77777777" w:rsidR="00827E2D" w:rsidRPr="004F15C7" w:rsidRDefault="00827E2D" w:rsidP="007741F2">
            <w:pPr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73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1FFAD50" w14:textId="77777777" w:rsidR="00827E2D" w:rsidRPr="004F15C7" w:rsidRDefault="00827E2D" w:rsidP="007741F2">
            <w:pPr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737" w:type="dxa"/>
            <w:tcBorders>
              <w:top w:val="nil"/>
              <w:left w:val="nil"/>
            </w:tcBorders>
            <w:shd w:val="clear" w:color="auto" w:fill="F2F2F2" w:themeFill="background1" w:themeFillShade="F2"/>
            <w:vAlign w:val="center"/>
          </w:tcPr>
          <w:p w14:paraId="48A88292" w14:textId="77777777" w:rsidR="00827E2D" w:rsidRPr="004F15C7" w:rsidRDefault="00827E2D" w:rsidP="007741F2">
            <w:pPr>
              <w:jc w:val="center"/>
              <w:rPr>
                <w:rFonts w:ascii="Cambria Math" w:eastAsia="Cambria Math" w:hAnsi="Cambria Math" w:cs="Cambria Math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126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2630,</m:t>
                </m:r>
              </m:oMath>
            </m:oMathPara>
          </w:p>
          <w:p w14:paraId="03A5F0D7" w14:textId="77777777" w:rsidR="00827E2D" w:rsidRPr="004F15C7" w:rsidRDefault="00827E2D" w:rsidP="007741F2">
            <w:pPr>
              <w:jc w:val="center"/>
              <w:rPr>
                <w:rFonts w:ascii="Cambria Math" w:eastAsia="Cambria Math" w:hAnsi="Cambria Math" w:cs="Cambria Math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adj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.013</m:t>
                </m:r>
              </m:oMath>
            </m:oMathPara>
          </w:p>
        </w:tc>
      </w:tr>
    </w:tbl>
    <w:p w14:paraId="6815B45B" w14:textId="5D130EA3" w:rsidR="00827E2D" w:rsidRDefault="00827E2D"/>
    <w:p w14:paraId="3F257628" w14:textId="5B7FBDBE" w:rsidR="00827E2D" w:rsidRPr="00827E2D" w:rsidRDefault="00827E2D" w:rsidP="00827E2D">
      <w:pPr>
        <w:jc w:val="both"/>
        <w:rPr>
          <w:color w:val="000000" w:themeColor="text1"/>
          <w:sz w:val="22"/>
          <w:szCs w:val="22"/>
          <w:lang w:val="en-US"/>
        </w:rPr>
      </w:pPr>
      <w:r w:rsidRPr="004F15C7">
        <w:rPr>
          <w:b/>
          <w:i/>
          <w:color w:val="000000" w:themeColor="text1"/>
          <w:sz w:val="22"/>
          <w:szCs w:val="22"/>
          <w:lang w:val="en-US"/>
        </w:rPr>
        <w:t>Table S</w:t>
      </w:r>
      <w:r>
        <w:rPr>
          <w:b/>
          <w:i/>
          <w:color w:val="000000" w:themeColor="text1"/>
          <w:sz w:val="22"/>
          <w:szCs w:val="22"/>
          <w:lang w:val="en-US"/>
        </w:rPr>
        <w:t>5</w:t>
      </w:r>
      <w:r w:rsidRPr="004F15C7">
        <w:rPr>
          <w:color w:val="000000" w:themeColor="text1"/>
          <w:sz w:val="22"/>
          <w:szCs w:val="22"/>
          <w:lang w:val="en-US"/>
        </w:rPr>
        <w:t>. Summary of the pair-wise comparisons (Wilcoxon Matched Pairs Signed-Ranks test) of the 4-folds averaged CVLL between all six models using Gaussian distributed noise. P-values are adjusted with Bonferroni corrections and significative differences (</w:t>
      </w:r>
      <w:r w:rsidRPr="004F15C7">
        <w:rPr>
          <w:i/>
          <w:color w:val="000000" w:themeColor="text1"/>
          <w:sz w:val="22"/>
          <w:szCs w:val="22"/>
          <w:lang w:val="en-US"/>
        </w:rPr>
        <w:t>p</w:t>
      </w:r>
      <w:r w:rsidRPr="004F15C7">
        <w:rPr>
          <w:color w:val="000000" w:themeColor="text1"/>
          <w:sz w:val="22"/>
          <w:szCs w:val="22"/>
          <w:lang w:val="en-US"/>
        </w:rPr>
        <w:t xml:space="preserve"> &lt;.05) are highlighted in bold. Models are ordered from worst (pure breadth) to best (free power-law). </w:t>
      </w:r>
    </w:p>
    <w:sectPr w:rsidR="00827E2D" w:rsidRPr="00827E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E2D"/>
    <w:rsid w:val="00827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F07937F"/>
  <w15:chartTrackingRefBased/>
  <w15:docId w15:val="{0EC7932B-45F4-A544-A653-CE4BB210E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7E2D"/>
    <w:rPr>
      <w:rFonts w:ascii="Times New Roman" w:eastAsia="Times New Roman" w:hAnsi="Times New Roman" w:cs="Times New Roman"/>
      <w:lang w:val="es-ES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8</Words>
  <Characters>959</Characters>
  <Application>Microsoft Office Word</Application>
  <DocSecurity>0</DocSecurity>
  <Lines>7</Lines>
  <Paragraphs>2</Paragraphs>
  <ScaleCrop>false</ScaleCrop>
  <Company/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vidal</dc:creator>
  <cp:keywords/>
  <dc:description/>
  <cp:lastModifiedBy>alice vidal</cp:lastModifiedBy>
  <cp:revision>1</cp:revision>
  <dcterms:created xsi:type="dcterms:W3CDTF">2022-08-15T16:47:00Z</dcterms:created>
  <dcterms:modified xsi:type="dcterms:W3CDTF">2022-08-15T16:48:00Z</dcterms:modified>
</cp:coreProperties>
</file>